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endix 1.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Characteristics of participants in the EMPHASIS trial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268"/>
        <w:gridCol w:w="2127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Heading"/>
              <w:spacing w:lineRule="auto" w:line="48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Heading"/>
              <w:spacing w:lineRule="auto" w:line="48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lerenone Group</w:t>
            </w:r>
          </w:p>
          <w:p>
            <w:pPr>
              <w:pStyle w:val="TableTextHeading"/>
              <w:spacing w:lineRule="auto" w:line="48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364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Heading"/>
              <w:spacing w:lineRule="auto" w:line="48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bo Group</w:t>
            </w:r>
          </w:p>
          <w:p>
            <w:pPr>
              <w:pStyle w:val="TableTextHeading"/>
              <w:spacing w:lineRule="auto" w:line="480"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=1373)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- years, mean (SD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 (7.7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6 (7.6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s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ite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ack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ian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6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6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5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rate - bpm, mean (SD)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12)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13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od pressure - mmHg, mean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/75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/7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VEF - mean (SD)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% (4.6)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% (4.7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HF hospitalisation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3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myocardial infarction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6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stroke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1%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ial fibrillation or flutter</w:t>
            </w:r>
          </w:p>
        </w:tc>
        <w:tc>
          <w:tcPr>
            <w:tcW w:w="2268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%</w:t>
            </w:r>
          </w:p>
        </w:tc>
        <w:tc>
          <w:tcPr>
            <w:tcW w:w="2127" w:type="dxa"/>
            <w:tcBorders/>
          </w:tcPr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7%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cations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E inhibitor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B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eta-blocker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uretic</w:t>
            </w:r>
          </w:p>
          <w:p>
            <w:pPr>
              <w:pStyle w:val="TableText"/>
              <w:spacing w:lineRule="auto" w:line="480" w:before="2" w:after="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goxin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3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3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%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8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9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7%</w:t>
            </w:r>
          </w:p>
          <w:p>
            <w:pPr>
              <w:pStyle w:val="TableText"/>
              <w:spacing w:lineRule="auto" w:line="480" w:before="2" w:after="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2. Probabilities of death among Australians in 2007, by five-year age-group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77435" cy="2743200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spacing w:lineRule="auto" w:line="240" w:before="60" w:after="60"/>
    </w:pPr>
    <w:rPr>
      <w:rFonts w:ascii="Arial" w:hAnsi="Arial" w:cs="Arial"/>
      <w:sz w:val="18"/>
      <w:szCs w:val="18"/>
    </w:rPr>
  </w:style>
  <w:style w:type="paragraph" w:styleId="TableTextHeading">
    <w:name w:val="Table Text Heading"/>
    <w:basedOn w:val="Normal"/>
    <w:qFormat/>
    <w:pPr>
      <w:spacing w:lineRule="auto" w:line="240" w:before="60" w:after="60"/>
      <w:jc w:val="center"/>
    </w:pPr>
    <w:rPr>
      <w:rFonts w:ascii="Arial Bold" w:hAnsi="Arial Bold" w:cs="Arial Bold"/>
      <w:b/>
      <w:bCs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3:53:00Z</dcterms:created>
  <dc:creator>Zanfina Ademi</dc:creator>
  <dc:description/>
  <cp:keywords/>
  <dc:language>en-US</dc:language>
  <cp:lastModifiedBy>TEESLWW</cp:lastModifiedBy>
  <dcterms:modified xsi:type="dcterms:W3CDTF">2016-04-08T22:23:00Z</dcterms:modified>
  <cp:revision>6</cp:revision>
  <dc:subject/>
  <dc:title/>
</cp:coreProperties>
</file>